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B2B1FA" w14:textId="1AF0E344" w:rsidR="00AE15F4" w:rsidRDefault="00000000">
      <w:r>
        <w:rPr>
          <w:rFonts w:hint="eastAsia"/>
        </w:rPr>
        <w:t xml:space="preserve">DATA: FILE IS "TSA.dat";  </w:t>
      </w:r>
    </w:p>
    <w:p w14:paraId="6FDCA9B5" w14:textId="77777777" w:rsidR="00AE15F4" w:rsidRDefault="00AE15F4"/>
    <w:p w14:paraId="78B87E36" w14:textId="77777777" w:rsidR="00AE15F4" w:rsidRDefault="00000000">
      <w:r>
        <w:rPr>
          <w:rFonts w:hint="eastAsia"/>
        </w:rPr>
        <w:t xml:space="preserve">VARIABLE: </w:t>
      </w:r>
    </w:p>
    <w:p w14:paraId="25370784" w14:textId="77777777" w:rsidR="00AE15F4" w:rsidRDefault="00000000">
      <w:r>
        <w:rPr>
          <w:rFonts w:hint="eastAsia"/>
        </w:rPr>
        <w:t xml:space="preserve">    NAMES ARE Y1-Y3;</w:t>
      </w:r>
    </w:p>
    <w:p w14:paraId="612FB151" w14:textId="77777777" w:rsidR="00AE15F4" w:rsidRDefault="00000000">
      <w:r>
        <w:rPr>
          <w:rFonts w:hint="eastAsia"/>
        </w:rPr>
        <w:t xml:space="preserve">    USEVARIABLES = Y1-Y3;</w:t>
      </w:r>
    </w:p>
    <w:p w14:paraId="77B1795A" w14:textId="142F60F5" w:rsidR="00AE15F4" w:rsidRDefault="00000000">
      <w:r>
        <w:rPr>
          <w:rFonts w:hint="eastAsia"/>
        </w:rPr>
        <w:t xml:space="preserve">    CLASSES = 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 xml:space="preserve">2);  </w:t>
      </w:r>
    </w:p>
    <w:p w14:paraId="5A40D983" w14:textId="77777777" w:rsidR="00AE15F4" w:rsidRDefault="00AE15F4"/>
    <w:p w14:paraId="265C286B" w14:textId="77777777" w:rsidR="00AE15F4" w:rsidRDefault="00000000">
      <w:r>
        <w:rPr>
          <w:rFonts w:hint="eastAsia"/>
        </w:rPr>
        <w:t xml:space="preserve">ANALYSIS: </w:t>
      </w:r>
    </w:p>
    <w:p w14:paraId="0ED113AD" w14:textId="77777777" w:rsidR="00AE15F4" w:rsidRDefault="00000000">
      <w:r>
        <w:rPr>
          <w:rFonts w:hint="eastAsia"/>
        </w:rPr>
        <w:t xml:space="preserve">    TYPE = MIXTURE;</w:t>
      </w:r>
    </w:p>
    <w:p w14:paraId="59C22F0E" w14:textId="77777777" w:rsidR="00AE15F4" w:rsidRDefault="00AE15F4"/>
    <w:p w14:paraId="7483152E" w14:textId="77777777" w:rsidR="00AE15F4" w:rsidRDefault="00000000">
      <w:r>
        <w:rPr>
          <w:rFonts w:hint="eastAsia"/>
        </w:rPr>
        <w:t xml:space="preserve">OUTPUT: </w:t>
      </w:r>
    </w:p>
    <w:p w14:paraId="6EFFD65B" w14:textId="77777777" w:rsidR="00AE15F4" w:rsidRDefault="00000000">
      <w:r>
        <w:rPr>
          <w:rFonts w:hint="eastAsia"/>
        </w:rPr>
        <w:t xml:space="preserve">    TECH11 TECH14;</w:t>
      </w:r>
    </w:p>
    <w:p w14:paraId="3E094210" w14:textId="77777777" w:rsidR="00AE15F4" w:rsidRDefault="00AE15F4"/>
    <w:p w14:paraId="68E7D74A" w14:textId="77777777" w:rsidR="00AE15F4" w:rsidRDefault="00000000">
      <w:r>
        <w:rPr>
          <w:rFonts w:hint="eastAsia"/>
        </w:rPr>
        <w:t xml:space="preserve">SAVEDATA: </w:t>
      </w:r>
    </w:p>
    <w:p w14:paraId="106F29CC" w14:textId="6EE7B371" w:rsidR="00AE15F4" w:rsidRDefault="00000000">
      <w:r>
        <w:rPr>
          <w:rFonts w:hint="eastAsia"/>
        </w:rPr>
        <w:t xml:space="preserve">    FILE IS "File2class.txt"; </w:t>
      </w:r>
    </w:p>
    <w:p w14:paraId="4F7B2CFE" w14:textId="77777777" w:rsidR="00AE15F4" w:rsidRDefault="00000000">
      <w:r>
        <w:rPr>
          <w:rFonts w:hint="eastAsia"/>
        </w:rPr>
        <w:t xml:space="preserve">    SAVE = CPROB;</w:t>
      </w:r>
    </w:p>
    <w:sectPr w:rsidR="00AE15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CC"/>
    <w:family w:val="roman"/>
    <w:pitch w:val="variable"/>
    <w:sig w:usb0="E0007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9583029"/>
    <w:rsid w:val="005B4405"/>
    <w:rsid w:val="00AE15F4"/>
    <w:rsid w:val="00D53828"/>
    <w:rsid w:val="09583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79EB71A1"/>
  <w15:docId w15:val="{3BD6E29B-4319-EF46-BFA7-CC93E9B82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noi</dc:creator>
  <cp:lastModifiedBy>东 向</cp:lastModifiedBy>
  <cp:revision>2</cp:revision>
  <dcterms:created xsi:type="dcterms:W3CDTF">2026-06-01T08:52:00Z</dcterms:created>
  <dcterms:modified xsi:type="dcterms:W3CDTF">2026-06-02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589B374B32624FFA8F44C279BF44D43B_11</vt:lpwstr>
  </property>
  <property fmtid="{D5CDD505-2E9C-101B-9397-08002B2CF9AE}" pid="4" name="KSOTemplateDocerSaveRecord">
    <vt:lpwstr>eyJoZGlkIjoiMWQ5OWY0MDU0MmRmMGRiNjA3MWY2Y2E5MmJjYjEwMzgiLCJ1c2VySWQiOiI1NTMzMTM4NDgifQ==</vt:lpwstr>
  </property>
</Properties>
</file>